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820C" w14:textId="77777777" w:rsidR="00D91587" w:rsidRDefault="00D91587" w:rsidP="00D91587">
      <w:pPr>
        <w:jc w:val="center"/>
        <w:rPr>
          <w:b/>
          <w:bCs/>
        </w:rPr>
      </w:pPr>
      <w:r w:rsidRPr="00D91587">
        <w:rPr>
          <w:b/>
          <w:bCs/>
          <w:sz w:val="32"/>
          <w:szCs w:val="32"/>
        </w:rPr>
        <w:t>Supplementary</w:t>
      </w:r>
      <w:r w:rsidRPr="002A4B81">
        <w:rPr>
          <w:b/>
          <w:bCs/>
        </w:rPr>
        <w:t xml:space="preserve"> </w:t>
      </w:r>
      <w:r w:rsidRPr="00D91587">
        <w:rPr>
          <w:b/>
          <w:bCs/>
          <w:sz w:val="32"/>
          <w:szCs w:val="32"/>
        </w:rPr>
        <w:t>material</w:t>
      </w:r>
    </w:p>
    <w:p w14:paraId="621655E8" w14:textId="77777777" w:rsidR="00D91587" w:rsidRDefault="00D91587" w:rsidP="00D91587">
      <w:pPr>
        <w:spacing w:line="480" w:lineRule="auto"/>
        <w:jc w:val="both"/>
        <w:rPr>
          <w:b/>
          <w:bCs/>
          <w:lang w:val="en-US"/>
        </w:rPr>
      </w:pPr>
    </w:p>
    <w:p w14:paraId="014CCE9B" w14:textId="0E5EB36F" w:rsidR="00D91587" w:rsidRPr="00063C2F" w:rsidRDefault="00D91587" w:rsidP="00D91587">
      <w:pPr>
        <w:spacing w:line="480" w:lineRule="auto"/>
        <w:jc w:val="both"/>
        <w:rPr>
          <w:b/>
          <w:bCs/>
        </w:rPr>
      </w:pPr>
      <w:r w:rsidRPr="00F23077">
        <w:rPr>
          <w:b/>
          <w:bCs/>
          <w:lang w:val="en-US"/>
        </w:rPr>
        <w:t xml:space="preserve">Is the duration of dual antiplatelet </w:t>
      </w:r>
      <w:r w:rsidRPr="00F23077">
        <w:rPr>
          <w:b/>
          <w:bCs/>
        </w:rPr>
        <w:t>therapy</w:t>
      </w:r>
      <w:r w:rsidRPr="00F23077">
        <w:rPr>
          <w:b/>
          <w:bCs/>
          <w:lang w:val="en-US"/>
        </w:rPr>
        <w:t xml:space="preserve"> (DAPT) excessive in post-angioplasty in chronic coronary syndrome ? </w:t>
      </w:r>
      <w:r w:rsidRPr="00F23077">
        <w:rPr>
          <w:b/>
          <w:bCs/>
        </w:rPr>
        <w:t>Data from the France-PCI registry (2014-2019)</w:t>
      </w:r>
    </w:p>
    <w:p w14:paraId="45DCB797" w14:textId="13AA04D4" w:rsidR="002C488E" w:rsidRPr="009D4554" w:rsidRDefault="002C488E" w:rsidP="002C488E">
      <w:pPr>
        <w:spacing w:line="276" w:lineRule="auto"/>
        <w:jc w:val="both"/>
      </w:pPr>
      <w:proofErr w:type="spellStart"/>
      <w:r w:rsidRPr="009D4554">
        <w:t>Mezier</w:t>
      </w:r>
      <w:proofErr w:type="spellEnd"/>
      <w:r w:rsidRPr="009D4554">
        <w:t xml:space="preserve"> A</w:t>
      </w:r>
      <w:r w:rsidRPr="009D4554">
        <w:rPr>
          <w:vertAlign w:val="superscript"/>
        </w:rPr>
        <w:t>1*</w:t>
      </w:r>
      <w:r w:rsidRPr="009D4554">
        <w:t xml:space="preserve">, </w:t>
      </w:r>
      <w:proofErr w:type="spellStart"/>
      <w:r w:rsidRPr="009D4554">
        <w:t>Motreff</w:t>
      </w:r>
      <w:proofErr w:type="spellEnd"/>
      <w:r w:rsidRPr="009D4554">
        <w:t xml:space="preserve"> P</w:t>
      </w:r>
      <w:r w:rsidRPr="009D4554">
        <w:rPr>
          <w:vertAlign w:val="superscript"/>
        </w:rPr>
        <w:t>1</w:t>
      </w:r>
      <w:r w:rsidRPr="009D4554">
        <w:t>, Clerc JM</w:t>
      </w:r>
      <w:r w:rsidRPr="009D4554">
        <w:rPr>
          <w:vertAlign w:val="superscript"/>
        </w:rPr>
        <w:t>2</w:t>
      </w:r>
      <w:r w:rsidRPr="009D4554">
        <w:t>, Bar O</w:t>
      </w:r>
      <w:r w:rsidRPr="009D4554">
        <w:rPr>
          <w:vertAlign w:val="superscript"/>
        </w:rPr>
        <w:t>3</w:t>
      </w:r>
      <w:r w:rsidRPr="009D4554">
        <w:t xml:space="preserve">, </w:t>
      </w:r>
      <w:proofErr w:type="spellStart"/>
      <w:r w:rsidRPr="009D4554">
        <w:t>Deballon</w:t>
      </w:r>
      <w:proofErr w:type="spellEnd"/>
      <w:r w:rsidRPr="009D4554">
        <w:t xml:space="preserve"> R</w:t>
      </w:r>
      <w:r w:rsidRPr="009D4554">
        <w:rPr>
          <w:vertAlign w:val="superscript"/>
        </w:rPr>
        <w:t>4</w:t>
      </w:r>
      <w:r w:rsidRPr="009D4554">
        <w:t xml:space="preserve">, </w:t>
      </w:r>
      <w:proofErr w:type="spellStart"/>
      <w:r w:rsidRPr="009D4554">
        <w:t>Demicheli</w:t>
      </w:r>
      <w:proofErr w:type="spellEnd"/>
      <w:r w:rsidRPr="009D4554">
        <w:t xml:space="preserve"> T</w:t>
      </w:r>
      <w:r w:rsidRPr="009D4554">
        <w:rPr>
          <w:vertAlign w:val="superscript"/>
        </w:rPr>
        <w:t>5</w:t>
      </w:r>
      <w:r w:rsidRPr="009D4554">
        <w:t>,Dechery T</w:t>
      </w:r>
      <w:r w:rsidRPr="009D4554">
        <w:rPr>
          <w:vertAlign w:val="superscript"/>
        </w:rPr>
        <w:t>6</w:t>
      </w:r>
      <w:r w:rsidRPr="009D4554">
        <w:t xml:space="preserve">, </w:t>
      </w:r>
      <w:proofErr w:type="spellStart"/>
      <w:r w:rsidRPr="009D4554">
        <w:t>Souteyrand</w:t>
      </w:r>
      <w:proofErr w:type="spellEnd"/>
      <w:r w:rsidRPr="009D4554">
        <w:t xml:space="preserve"> G</w:t>
      </w:r>
      <w:r w:rsidRPr="009D4554">
        <w:rPr>
          <w:vertAlign w:val="superscript"/>
        </w:rPr>
        <w:t>1</w:t>
      </w:r>
      <w:r w:rsidRPr="009D4554">
        <w:t xml:space="preserve">, </w:t>
      </w:r>
      <w:proofErr w:type="spellStart"/>
      <w:r w:rsidRPr="009D4554">
        <w:t>Py</w:t>
      </w:r>
      <w:proofErr w:type="spellEnd"/>
      <w:r w:rsidRPr="009D4554">
        <w:t xml:space="preserve"> A</w:t>
      </w:r>
      <w:r w:rsidRPr="009D4554">
        <w:rPr>
          <w:vertAlign w:val="superscript"/>
        </w:rPr>
        <w:t>7</w:t>
      </w:r>
      <w:r w:rsidRPr="009D4554">
        <w:t xml:space="preserve">, </w:t>
      </w:r>
      <w:proofErr w:type="spellStart"/>
      <w:r w:rsidRPr="009D4554">
        <w:t>Lhoest</w:t>
      </w:r>
      <w:proofErr w:type="spellEnd"/>
      <w:r w:rsidRPr="009D4554">
        <w:t xml:space="preserve"> N</w:t>
      </w:r>
      <w:r w:rsidRPr="009D4554">
        <w:rPr>
          <w:vertAlign w:val="superscript"/>
        </w:rPr>
        <w:t>8</w:t>
      </w:r>
      <w:r w:rsidRPr="009D4554">
        <w:t xml:space="preserve">, </w:t>
      </w:r>
      <w:proofErr w:type="spellStart"/>
      <w:r w:rsidRPr="009D4554">
        <w:t>Lhermusier</w:t>
      </w:r>
      <w:proofErr w:type="spellEnd"/>
      <w:r w:rsidRPr="009D4554">
        <w:t xml:space="preserve"> T</w:t>
      </w:r>
      <w:r w:rsidRPr="009D4554">
        <w:rPr>
          <w:vertAlign w:val="superscript"/>
        </w:rPr>
        <w:t>9</w:t>
      </w:r>
      <w:r w:rsidRPr="009D4554">
        <w:t xml:space="preserve">, </w:t>
      </w:r>
      <w:proofErr w:type="spellStart"/>
      <w:r w:rsidRPr="009D4554">
        <w:t>Honton</w:t>
      </w:r>
      <w:proofErr w:type="spellEnd"/>
      <w:r w:rsidRPr="009D4554">
        <w:t xml:space="preserve"> B</w:t>
      </w:r>
      <w:r w:rsidRPr="009D4554">
        <w:rPr>
          <w:vertAlign w:val="superscript"/>
        </w:rPr>
        <w:t>10</w:t>
      </w:r>
      <w:r w:rsidRPr="009D4554">
        <w:t xml:space="preserve">, </w:t>
      </w:r>
      <w:proofErr w:type="spellStart"/>
      <w:r w:rsidRPr="009D4554">
        <w:t>Gommeaux</w:t>
      </w:r>
      <w:proofErr w:type="spellEnd"/>
      <w:r w:rsidRPr="009D4554">
        <w:t xml:space="preserve"> A</w:t>
      </w:r>
      <w:r w:rsidRPr="009D4554">
        <w:rPr>
          <w:vertAlign w:val="superscript"/>
        </w:rPr>
        <w:t>11</w:t>
      </w:r>
      <w:r w:rsidRPr="009D4554">
        <w:t xml:space="preserve">, </w:t>
      </w:r>
      <w:proofErr w:type="spellStart"/>
      <w:r w:rsidRPr="009D4554">
        <w:t>Jeanneteau</w:t>
      </w:r>
      <w:proofErr w:type="spellEnd"/>
      <w:r w:rsidRPr="009D4554">
        <w:t xml:space="preserve"> J</w:t>
      </w:r>
      <w:r w:rsidRPr="009D4554">
        <w:rPr>
          <w:vertAlign w:val="superscript"/>
        </w:rPr>
        <w:t xml:space="preserve"> 12</w:t>
      </w:r>
      <w:r w:rsidRPr="009D4554">
        <w:t xml:space="preserve">, </w:t>
      </w:r>
      <w:proofErr w:type="spellStart"/>
      <w:r w:rsidRPr="009D4554">
        <w:t>Deharo</w:t>
      </w:r>
      <w:proofErr w:type="spellEnd"/>
      <w:r w:rsidRPr="009D4554">
        <w:t xml:space="preserve"> P</w:t>
      </w:r>
      <w:r w:rsidRPr="009D4554">
        <w:rPr>
          <w:vertAlign w:val="superscript"/>
        </w:rPr>
        <w:t>13</w:t>
      </w:r>
      <w:r w:rsidRPr="009D4554">
        <w:t xml:space="preserve">, </w:t>
      </w:r>
      <w:proofErr w:type="spellStart"/>
      <w:r w:rsidRPr="009D4554">
        <w:t>Benamer</w:t>
      </w:r>
      <w:proofErr w:type="spellEnd"/>
      <w:r w:rsidRPr="009D4554">
        <w:t xml:space="preserve"> H</w:t>
      </w:r>
      <w:r w:rsidRPr="009D4554">
        <w:rPr>
          <w:vertAlign w:val="superscript"/>
        </w:rPr>
        <w:t>14</w:t>
      </w:r>
      <w:r w:rsidRPr="009D4554">
        <w:t>, Cayla G</w:t>
      </w:r>
      <w:r w:rsidRPr="009D4554">
        <w:rPr>
          <w:vertAlign w:val="superscript"/>
        </w:rPr>
        <w:t>15</w:t>
      </w:r>
      <w:r w:rsidRPr="009D4554">
        <w:t>, Koning R</w:t>
      </w:r>
      <w:r w:rsidRPr="009D4554">
        <w:rPr>
          <w:vertAlign w:val="superscript"/>
        </w:rPr>
        <w:t>16</w:t>
      </w:r>
      <w:r w:rsidRPr="009D4554">
        <w:t>, Pereira B</w:t>
      </w:r>
      <w:r w:rsidRPr="009D4554">
        <w:rPr>
          <w:vertAlign w:val="superscript"/>
        </w:rPr>
        <w:t>17</w:t>
      </w:r>
      <w:r w:rsidRPr="009D4554">
        <w:t>, Collet JP</w:t>
      </w:r>
      <w:r w:rsidRPr="009D4554">
        <w:rPr>
          <w:vertAlign w:val="superscript"/>
        </w:rPr>
        <w:t>18</w:t>
      </w:r>
      <w:r>
        <w:t>,</w:t>
      </w:r>
      <w:r w:rsidRPr="009D4554">
        <w:t xml:space="preserve"> </w:t>
      </w:r>
      <w:proofErr w:type="spellStart"/>
      <w:r w:rsidRPr="009D4554">
        <w:t>Rangé</w:t>
      </w:r>
      <w:proofErr w:type="spellEnd"/>
      <w:r w:rsidRPr="009D4554">
        <w:t> G</w:t>
      </w:r>
      <w:r w:rsidRPr="009D4554">
        <w:rPr>
          <w:vertAlign w:val="superscript"/>
        </w:rPr>
        <w:t>5</w:t>
      </w:r>
      <w:r w:rsidRPr="009D4554">
        <w:t xml:space="preserve"> </w:t>
      </w:r>
    </w:p>
    <w:p w14:paraId="004F67C6" w14:textId="03A77D64" w:rsidR="00D91587" w:rsidRDefault="00D91587" w:rsidP="00D91587">
      <w:pPr>
        <w:rPr>
          <w:b/>
          <w:bCs/>
        </w:rPr>
      </w:pPr>
    </w:p>
    <w:p w14:paraId="593AC5CA" w14:textId="77777777" w:rsidR="00D91587" w:rsidRDefault="00D91587" w:rsidP="00D91587">
      <w:pPr>
        <w:spacing w:line="276" w:lineRule="auto"/>
        <w:rPr>
          <w:b/>
          <w:bCs/>
          <w:color w:val="000000"/>
        </w:rPr>
      </w:pPr>
      <w:r w:rsidRPr="00376CC5">
        <w:rPr>
          <w:b/>
        </w:rPr>
        <w:t>* Correspondence:</w:t>
      </w:r>
    </w:p>
    <w:p w14:paraId="3EC2CC52" w14:textId="77777777" w:rsidR="00D91587" w:rsidRDefault="00D91587" w:rsidP="00D91587">
      <w:pPr>
        <w:spacing w:line="276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MEZIER A., MD</w:t>
      </w:r>
    </w:p>
    <w:p w14:paraId="52253BE2" w14:textId="77777777" w:rsidR="00D91587" w:rsidRDefault="00D91587" w:rsidP="00D91587">
      <w:pPr>
        <w:spacing w:line="276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 xml:space="preserve">CHU Clermont Ferrand, 63000 Clermont Ferrand, 58 rue </w:t>
      </w:r>
      <w:proofErr w:type="spellStart"/>
      <w:r>
        <w:rPr>
          <w:shd w:val="clear" w:color="auto" w:fill="FFFFFF"/>
          <w:lang w:val="en-US"/>
        </w:rPr>
        <w:t>Montalemberg</w:t>
      </w:r>
      <w:proofErr w:type="spellEnd"/>
      <w:r>
        <w:rPr>
          <w:shd w:val="clear" w:color="auto" w:fill="FFFFFF"/>
          <w:lang w:val="en-US"/>
        </w:rPr>
        <w:t xml:space="preserve">. </w:t>
      </w:r>
    </w:p>
    <w:p w14:paraId="79771BA0" w14:textId="77777777" w:rsidR="00D91587" w:rsidRDefault="00D91587" w:rsidP="00D91587">
      <w:pPr>
        <w:spacing w:line="276" w:lineRule="auto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Phone</w:t>
      </w:r>
      <w:r w:rsidRPr="00EF0B0B">
        <w:rPr>
          <w:shd w:val="clear" w:color="auto" w:fill="FFFFFF"/>
          <w:lang w:val="en-US"/>
        </w:rPr>
        <w:t xml:space="preserve"> +33614877181</w:t>
      </w:r>
    </w:p>
    <w:p w14:paraId="4B821A61" w14:textId="79760EE8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  <w:r w:rsidRPr="00EF0B0B">
        <w:rPr>
          <w:shd w:val="clear" w:color="auto" w:fill="FFFFFF"/>
          <w:lang w:val="en-US"/>
        </w:rPr>
        <w:t xml:space="preserve">Email : </w:t>
      </w:r>
      <w:hyperlink r:id="rId6" w:history="1">
        <w:r w:rsidRPr="00F0226B">
          <w:rPr>
            <w:rStyle w:val="Lienhypertexte"/>
            <w:shd w:val="clear" w:color="auto" w:fill="FFFFFF"/>
            <w:lang w:val="en-US"/>
          </w:rPr>
          <w:t>amezier@chu-clermontferrand.fr</w:t>
        </w:r>
      </w:hyperlink>
    </w:p>
    <w:p w14:paraId="4126D58A" w14:textId="09DAE155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2D033752" w14:textId="6F6E1C87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6E495BC7" w14:textId="0F52E180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79A196E1" w14:textId="47263C76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20EA4520" w14:textId="566A9053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512FA6BA" w14:textId="2C1C20F6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4E294CB7" w14:textId="2170F009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04B53DCC" w14:textId="38107B40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6B550C4E" w14:textId="38C6062C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1FE786F3" w14:textId="1030DE43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3DCB7CD8" w14:textId="42812F67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71046073" w14:textId="4FF51A68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0902E0BA" w14:textId="4E73E3FC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4EFE1F06" w14:textId="05F91947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404B6214" w14:textId="26FE7654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0B0E3EEC" w14:textId="3C90A55F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14250BD9" w14:textId="6C44519B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13FB95FB" w14:textId="35B57C9A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0E79DF30" w14:textId="7473F399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1F553982" w14:textId="238BECB2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4A04328B" w14:textId="5F4BCDDA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7A25096C" w14:textId="79E75D48" w:rsidR="009275AA" w:rsidRDefault="009275AA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3BF28679" w14:textId="77777777" w:rsidR="009275AA" w:rsidRDefault="009275AA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7AEEE672" w14:textId="3A0B94EE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695D4F7E" w14:textId="3BBF773B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3B4DDFD6" w14:textId="3590E092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120413FD" w14:textId="417F874F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5476B698" w14:textId="6947B757" w:rsidR="00D91587" w:rsidRDefault="00D91587" w:rsidP="00D91587">
      <w:pPr>
        <w:spacing w:line="276" w:lineRule="auto"/>
        <w:rPr>
          <w:rStyle w:val="Lienhypertexte"/>
          <w:shd w:val="clear" w:color="auto" w:fill="FFFFFF"/>
          <w:lang w:val="en-US"/>
        </w:rPr>
      </w:pPr>
    </w:p>
    <w:p w14:paraId="09BCF1D3" w14:textId="77777777" w:rsidR="00D91587" w:rsidRDefault="00D91587" w:rsidP="00D91587">
      <w:pPr>
        <w:rPr>
          <w:b/>
          <w:bCs/>
        </w:rPr>
      </w:pPr>
    </w:p>
    <w:p w14:paraId="0B41983F" w14:textId="621D9869" w:rsidR="00D91587" w:rsidRDefault="00D91587" w:rsidP="00D91587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:</w:t>
      </w:r>
    </w:p>
    <w:p w14:paraId="246CE6C9" w14:textId="00DE836B" w:rsidR="009275AA" w:rsidRDefault="009275AA" w:rsidP="00D91587">
      <w:pPr>
        <w:rPr>
          <w:b/>
          <w:bCs/>
          <w:lang w:val="en-US"/>
        </w:rPr>
      </w:pPr>
    </w:p>
    <w:p w14:paraId="6799D4A3" w14:textId="77777777" w:rsidR="009275AA" w:rsidRDefault="009275AA" w:rsidP="009275AA">
      <w:pPr>
        <w:jc w:val="both"/>
        <w:rPr>
          <w:i/>
          <w:iCs/>
          <w:lang w:val="en-US"/>
        </w:rPr>
      </w:pPr>
      <w:r w:rsidRPr="006B53B9">
        <w:rPr>
          <w:b/>
          <w:bCs/>
          <w:lang w:val="en-US"/>
        </w:rPr>
        <w:t xml:space="preserve">Sensitivity analysis comparing population </w:t>
      </w:r>
      <w:proofErr w:type="spellStart"/>
      <w:r w:rsidRPr="006B53B9">
        <w:rPr>
          <w:b/>
          <w:bCs/>
          <w:lang w:val="en-US"/>
        </w:rPr>
        <w:t>analysed</w:t>
      </w:r>
      <w:proofErr w:type="spellEnd"/>
      <w:r w:rsidRPr="006B53B9">
        <w:rPr>
          <w:b/>
          <w:bCs/>
          <w:lang w:val="en-US"/>
        </w:rPr>
        <w:t xml:space="preserve"> with patients excluded from this analysis due to </w:t>
      </w:r>
      <w:r>
        <w:rPr>
          <w:b/>
          <w:bCs/>
          <w:lang w:val="en-US"/>
        </w:rPr>
        <w:t>m</w:t>
      </w:r>
      <w:r w:rsidRPr="006B53B9">
        <w:rPr>
          <w:b/>
          <w:bCs/>
          <w:lang w:val="en-US"/>
        </w:rPr>
        <w:t xml:space="preserve">issing or incomplete data at 1 year follow up </w:t>
      </w:r>
      <w:r>
        <w:rPr>
          <w:b/>
          <w:bCs/>
          <w:lang w:val="en-US"/>
        </w:rPr>
        <w:t xml:space="preserve">(4478) </w:t>
      </w:r>
      <w:r w:rsidRPr="006B53B9">
        <w:rPr>
          <w:b/>
          <w:bCs/>
          <w:lang w:val="en-US"/>
        </w:rPr>
        <w:t>or death at 1 year follow up</w:t>
      </w:r>
      <w:r>
        <w:rPr>
          <w:b/>
          <w:bCs/>
          <w:lang w:val="en-US"/>
        </w:rPr>
        <w:t xml:space="preserve"> (801)</w:t>
      </w:r>
      <w:r w:rsidRPr="006B53B9">
        <w:rPr>
          <w:b/>
          <w:bCs/>
          <w:lang w:val="en-US"/>
        </w:rPr>
        <w:t xml:space="preserve">. </w:t>
      </w:r>
    </w:p>
    <w:p w14:paraId="137F6030" w14:textId="77777777" w:rsidR="009275AA" w:rsidRPr="001F2DDC" w:rsidRDefault="009275AA" w:rsidP="009275AA">
      <w:pPr>
        <w:jc w:val="both"/>
        <w:rPr>
          <w:b/>
          <w:bCs/>
          <w:lang w:val="en-US"/>
        </w:rPr>
      </w:pPr>
      <w:r w:rsidRPr="009D4554">
        <w:rPr>
          <w:i/>
          <w:iCs/>
          <w:lang w:val="en-US"/>
        </w:rPr>
        <w:t>n= number of patients (%</w:t>
      </w:r>
      <w:r>
        <w:rPr>
          <w:i/>
          <w:iCs/>
          <w:lang w:val="en-US"/>
        </w:rPr>
        <w:t>)</w:t>
      </w:r>
      <w:r w:rsidRPr="009D4554">
        <w:rPr>
          <w:i/>
          <w:iCs/>
          <w:lang w:val="en-US"/>
        </w:rPr>
        <w:t xml:space="preserve">. SD : standard deviation ; </w:t>
      </w:r>
      <w:r w:rsidRPr="009D4554">
        <w:rPr>
          <w:i/>
          <w:iCs/>
        </w:rPr>
        <w:t xml:space="preserve">Severe left ventricular dysfunction = </w:t>
      </w:r>
      <w:r w:rsidRPr="009D4554">
        <w:rPr>
          <w:i/>
          <w:iCs/>
          <w:lang w:val="en-US"/>
        </w:rPr>
        <w:t xml:space="preserve">LVEF : left ventricular ejection fraction &lt;30% ; </w:t>
      </w:r>
      <w:r w:rsidRPr="009D4554">
        <w:rPr>
          <w:i/>
          <w:iCs/>
        </w:rPr>
        <w:t>Severe renal failure</w:t>
      </w:r>
      <w:r w:rsidRPr="009D4554">
        <w:rPr>
          <w:b/>
          <w:bCs/>
          <w:i/>
          <w:iCs/>
        </w:rPr>
        <w:t xml:space="preserve"> </w:t>
      </w:r>
      <w:r w:rsidRPr="009D4554">
        <w:rPr>
          <w:i/>
          <w:iCs/>
        </w:rPr>
        <w:t>= creatinine&gt;200</w:t>
      </w:r>
      <w:r w:rsidRPr="009D4554">
        <w:rPr>
          <w:rFonts w:ascii="Cambria Math" w:hAnsi="Cambria Math" w:cs="Cambria Math"/>
          <w:i/>
          <w:iCs/>
        </w:rPr>
        <w:t>𝜇</w:t>
      </w:r>
      <w:r w:rsidRPr="009D4554">
        <w:rPr>
          <w:i/>
          <w:iCs/>
        </w:rPr>
        <w:t>mol/L</w:t>
      </w:r>
    </w:p>
    <w:p w14:paraId="1899C54A" w14:textId="77777777" w:rsidR="009275AA" w:rsidRPr="006B53B9" w:rsidRDefault="009275AA" w:rsidP="009275AA">
      <w:pPr>
        <w:jc w:val="both"/>
        <w:rPr>
          <w:b/>
          <w:bCs/>
          <w:lang w:val="en-US"/>
        </w:rPr>
      </w:pPr>
    </w:p>
    <w:tbl>
      <w:tblPr>
        <w:tblStyle w:val="Grilledutableau"/>
        <w:tblW w:w="9918" w:type="dxa"/>
        <w:tblLook w:val="04A0" w:firstRow="1" w:lastRow="0" w:firstColumn="1" w:lastColumn="0" w:noHBand="0" w:noVBand="1"/>
      </w:tblPr>
      <w:tblGrid>
        <w:gridCol w:w="3539"/>
        <w:gridCol w:w="2410"/>
        <w:gridCol w:w="2126"/>
        <w:gridCol w:w="1843"/>
      </w:tblGrid>
      <w:tr w:rsidR="009275AA" w:rsidRPr="009D4554" w14:paraId="6A0F8893" w14:textId="77777777" w:rsidTr="00F5627C">
        <w:tc>
          <w:tcPr>
            <w:tcW w:w="3539" w:type="dxa"/>
            <w:tcBorders>
              <w:bottom w:val="single" w:sz="4" w:space="0" w:color="auto"/>
            </w:tcBorders>
          </w:tcPr>
          <w:p w14:paraId="5E327608" w14:textId="77777777" w:rsidR="009275AA" w:rsidRPr="009D4554" w:rsidRDefault="009275AA" w:rsidP="00F5627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E6FC0E" w14:textId="77777777" w:rsidR="009275AA" w:rsidRDefault="009275AA" w:rsidP="00F5627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Population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analysed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4860752F" w14:textId="77777777" w:rsidR="009275AA" w:rsidRPr="009D4554" w:rsidRDefault="009275AA" w:rsidP="00F5627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883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7C6C95" w14:textId="77777777" w:rsidR="009275AA" w:rsidRDefault="009275AA" w:rsidP="00F5627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issing or incomplete data at 1 year follow up </w:t>
            </w:r>
          </w:p>
          <w:p w14:paraId="3B5E682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447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CF23DF" w14:textId="77777777" w:rsidR="009275AA" w:rsidRDefault="009275AA" w:rsidP="00F5627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aths at 1 year follow up </w:t>
            </w:r>
          </w:p>
          <w:p w14:paraId="389FEB38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801)</w:t>
            </w:r>
          </w:p>
        </w:tc>
      </w:tr>
      <w:tr w:rsidR="009275AA" w:rsidRPr="009D4554" w14:paraId="60E3F206" w14:textId="77777777" w:rsidTr="00F5627C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70F7694F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Cardiovascular risk factors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E8FE9D8" w14:textId="77777777" w:rsidR="009275AA" w:rsidRPr="009D4554" w:rsidRDefault="009275AA" w:rsidP="00F5627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20ADDE8" w14:textId="77777777" w:rsidR="009275AA" w:rsidRPr="009D4554" w:rsidRDefault="009275AA" w:rsidP="00F5627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EFF057" w14:textId="77777777" w:rsidR="009275AA" w:rsidRPr="009D4554" w:rsidRDefault="009275AA" w:rsidP="00F5627C">
            <w:pPr>
              <w:rPr>
                <w:sz w:val="18"/>
                <w:szCs w:val="18"/>
                <w:lang w:val="en-US"/>
              </w:rPr>
            </w:pPr>
          </w:p>
        </w:tc>
      </w:tr>
      <w:tr w:rsidR="009275AA" w:rsidRPr="009D4554" w14:paraId="161D1D46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C8C7C4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Age, mean (SD), year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A48025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 (+/-10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D4F266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 (+/- 1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963D632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 (+/- 10.2)</w:t>
            </w:r>
          </w:p>
        </w:tc>
      </w:tr>
      <w:tr w:rsidR="009275AA" w:rsidRPr="009D4554" w14:paraId="336C3DCA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75F8C97D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Male gender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56B00D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7 (77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ACD56F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7 (77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85070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 (76.0)</w:t>
            </w:r>
          </w:p>
        </w:tc>
      </w:tr>
      <w:tr w:rsidR="009275AA" w:rsidRPr="009D4554" w14:paraId="536CDD93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A8B2D79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Overweight (BMI &gt;25)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5C528D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9 (68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D7ABA8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8 (67,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E15454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 (59.3)</w:t>
            </w:r>
          </w:p>
        </w:tc>
      </w:tr>
      <w:tr w:rsidR="009275AA" w:rsidRPr="009D4554" w14:paraId="54178DB1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127D400C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Hypertension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A0ED88F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6 (62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96DBB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6 (6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8A9D0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 (71.4)</w:t>
            </w:r>
          </w:p>
        </w:tc>
      </w:tr>
      <w:tr w:rsidR="009275AA" w:rsidRPr="009D4554" w14:paraId="2398C1E8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6A3A654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Dyslipidaemia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F30B4F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7 (58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9C2AE6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0 (52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267D11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49.1)</w:t>
            </w:r>
          </w:p>
        </w:tc>
      </w:tr>
      <w:tr w:rsidR="009275AA" w:rsidRPr="009D4554" w14:paraId="5391026E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365394C2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Smoking (%)</w:t>
            </w:r>
          </w:p>
          <w:p w14:paraId="3F7EA826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    Active smoker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059331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8 (47.7)</w:t>
            </w:r>
          </w:p>
          <w:p w14:paraId="65ECB363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>567 (13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AACF15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 (44.0)</w:t>
            </w:r>
          </w:p>
          <w:p w14:paraId="67D7249B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 (15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A42F31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 (43.8)</w:t>
            </w:r>
          </w:p>
          <w:p w14:paraId="0CB33F53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13.2)</w:t>
            </w:r>
          </w:p>
        </w:tc>
      </w:tr>
      <w:tr w:rsidR="009275AA" w:rsidRPr="009D4554" w14:paraId="1CCE34D2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D172766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Diabetes (%)</w:t>
            </w:r>
          </w:p>
          <w:p w14:paraId="7C4F7467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    Non-insulin requiring (%)</w:t>
            </w:r>
          </w:p>
          <w:p w14:paraId="0F319978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    Insulin-requiring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D9426B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 (31.9)</w:t>
            </w:r>
          </w:p>
          <w:p w14:paraId="35D5FB0F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>997 (24.0)</w:t>
            </w:r>
          </w:p>
          <w:p w14:paraId="6D0D2F69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>210 (5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E0BB7E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 (32.4)</w:t>
            </w:r>
          </w:p>
          <w:p w14:paraId="21859D6D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(25.0)</w:t>
            </w:r>
          </w:p>
          <w:p w14:paraId="1DF53179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 (7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2779E63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 (38.3)</w:t>
            </w:r>
          </w:p>
          <w:p w14:paraId="220414FB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 (25.6)</w:t>
            </w:r>
          </w:p>
          <w:p w14:paraId="11A5B2EF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12.7)</w:t>
            </w:r>
          </w:p>
        </w:tc>
      </w:tr>
      <w:tr w:rsidR="009275AA" w:rsidRPr="009D4554" w14:paraId="12541B27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2DCD2665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Coronary heredity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46BCD2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6 (25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C68CBE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 (2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1247AB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12.4)</w:t>
            </w:r>
          </w:p>
        </w:tc>
      </w:tr>
      <w:tr w:rsidR="009275AA" w:rsidRPr="009D4554" w14:paraId="32D6CD34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FA26B35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Cardiovascular history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F79809" w14:textId="77777777" w:rsidR="009275AA" w:rsidRPr="009D4554" w:rsidRDefault="009275AA" w:rsidP="00F562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906B8F" w14:textId="77777777" w:rsidR="009275AA" w:rsidRPr="009D4554" w:rsidRDefault="009275AA" w:rsidP="00F562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7B2211" w14:textId="77777777" w:rsidR="009275AA" w:rsidRPr="009D4554" w:rsidRDefault="009275AA" w:rsidP="00F5627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275AA" w:rsidRPr="009D4554" w14:paraId="53653343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758B1470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Coronary angioplasty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9BF0A4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0 (38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6BA968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 (25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4ECEE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 (40.1)</w:t>
            </w:r>
          </w:p>
        </w:tc>
      </w:tr>
      <w:tr w:rsidR="009275AA" w:rsidRPr="009D4554" w14:paraId="7F87728D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6C712C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Myocardial infarction (&gt;1 year)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3E8B0A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2 (15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68C165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 (13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D01376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19.2)</w:t>
            </w:r>
          </w:p>
        </w:tc>
      </w:tr>
      <w:tr w:rsidR="009275AA" w:rsidRPr="009D4554" w14:paraId="2A0E3FBF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0A427F84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Stroke (%)</w:t>
            </w:r>
          </w:p>
          <w:p w14:paraId="34229AD5" w14:textId="77777777" w:rsidR="009275AA" w:rsidRPr="009D4554" w:rsidRDefault="009275AA" w:rsidP="00F5627C">
            <w:pPr>
              <w:rPr>
                <w:b/>
                <w:bCs/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   </w:t>
            </w:r>
            <w:proofErr w:type="spellStart"/>
            <w:r w:rsidRPr="009D4554">
              <w:rPr>
                <w:sz w:val="18"/>
                <w:szCs w:val="18"/>
              </w:rPr>
              <w:t>Hemorrhage</w:t>
            </w:r>
            <w:proofErr w:type="spellEnd"/>
            <w:r w:rsidRPr="009D4554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E9AB9D8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 (3.0)</w:t>
            </w:r>
          </w:p>
          <w:p w14:paraId="00D84C7E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  <w:lang w:val="en-US"/>
              </w:rPr>
              <w:t>10 (0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FB3A05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 (4.8)</w:t>
            </w:r>
          </w:p>
          <w:p w14:paraId="34ED86CB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58E8D5" w14:textId="77777777" w:rsidR="009275AA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8.0)</w:t>
            </w:r>
          </w:p>
          <w:p w14:paraId="48E8E7B7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2)</w:t>
            </w:r>
          </w:p>
        </w:tc>
      </w:tr>
      <w:tr w:rsidR="009275AA" w:rsidRPr="009D4554" w14:paraId="6C4F239D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B03F86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sz w:val="18"/>
                <w:szCs w:val="18"/>
              </w:rPr>
              <w:t xml:space="preserve">   Peripheral vascular pathology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820047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 (13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1515C5D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 (13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513AF1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 (21.5)</w:t>
            </w:r>
          </w:p>
        </w:tc>
      </w:tr>
      <w:tr w:rsidR="009275AA" w:rsidRPr="009D4554" w14:paraId="6F3A4F93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331625BD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Severe renal failure </w:t>
            </w:r>
            <w:r w:rsidRPr="009D4554">
              <w:rPr>
                <w:sz w:val="18"/>
                <w:szCs w:val="18"/>
              </w:rPr>
              <w:t>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B2861E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1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D03186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08A8A3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8.5)</w:t>
            </w:r>
          </w:p>
        </w:tc>
      </w:tr>
      <w:tr w:rsidR="009275AA" w:rsidRPr="009D4554" w14:paraId="70019196" w14:textId="77777777" w:rsidTr="00F5627C">
        <w:tc>
          <w:tcPr>
            <w:tcW w:w="353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0BBCDB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Severe left ventricular dysfunction </w:t>
            </w:r>
            <w:r w:rsidRPr="009D4554">
              <w:rPr>
                <w:sz w:val="18"/>
                <w:szCs w:val="18"/>
              </w:rPr>
              <w:t>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58DA2C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3.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B6C829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 (6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29C89A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10.4)</w:t>
            </w:r>
          </w:p>
        </w:tc>
      </w:tr>
      <w:tr w:rsidR="009275AA" w:rsidRPr="009D4554" w14:paraId="40AB4558" w14:textId="77777777" w:rsidTr="00F5627C">
        <w:tc>
          <w:tcPr>
            <w:tcW w:w="3539" w:type="dxa"/>
            <w:tcBorders>
              <w:top w:val="nil"/>
              <w:bottom w:val="nil"/>
            </w:tcBorders>
          </w:tcPr>
          <w:p w14:paraId="073B18F0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DAPT score, median </w:t>
            </w:r>
            <w:r w:rsidRPr="009D4554">
              <w:rPr>
                <w:sz w:val="18"/>
                <w:szCs w:val="18"/>
              </w:rPr>
              <w:t xml:space="preserve">(Quartile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3862F8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 ; 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3964E9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1 ; 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E12DEB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-1 ; 1)</w:t>
            </w:r>
          </w:p>
        </w:tc>
      </w:tr>
      <w:tr w:rsidR="009275AA" w:rsidRPr="009D4554" w14:paraId="60385B07" w14:textId="77777777" w:rsidTr="00F5627C">
        <w:tc>
          <w:tcPr>
            <w:tcW w:w="3539" w:type="dxa"/>
            <w:tcBorders>
              <w:top w:val="nil"/>
            </w:tcBorders>
            <w:shd w:val="clear" w:color="auto" w:fill="E7E6E6" w:themeFill="background2"/>
          </w:tcPr>
          <w:p w14:paraId="05902AEC" w14:textId="77777777" w:rsidR="009275AA" w:rsidRPr="009D4554" w:rsidRDefault="009275AA" w:rsidP="00F5627C">
            <w:pPr>
              <w:rPr>
                <w:sz w:val="18"/>
                <w:szCs w:val="18"/>
              </w:rPr>
            </w:pPr>
            <w:r w:rsidRPr="009D4554">
              <w:rPr>
                <w:b/>
                <w:bCs/>
                <w:sz w:val="18"/>
                <w:szCs w:val="18"/>
              </w:rPr>
              <w:t xml:space="preserve">DAPT score ≥2 </w:t>
            </w:r>
            <w:r w:rsidRPr="009D4554">
              <w:rPr>
                <w:sz w:val="18"/>
                <w:szCs w:val="18"/>
              </w:rPr>
              <w:t>(%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E7E6E6" w:themeFill="background2"/>
          </w:tcPr>
          <w:p w14:paraId="06CB4D12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4 (22.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E7E6E6" w:themeFill="background2"/>
          </w:tcPr>
          <w:p w14:paraId="40585AE5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 (11.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E7E6E6" w:themeFill="background2"/>
          </w:tcPr>
          <w:p w14:paraId="18A3D53E" w14:textId="77777777" w:rsidR="009275AA" w:rsidRPr="009D4554" w:rsidRDefault="009275AA" w:rsidP="00F562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7.6)</w:t>
            </w:r>
          </w:p>
        </w:tc>
      </w:tr>
    </w:tbl>
    <w:p w14:paraId="6D08FB86" w14:textId="77777777" w:rsidR="009275AA" w:rsidRPr="009D4554" w:rsidRDefault="009275AA" w:rsidP="009275AA">
      <w:pPr>
        <w:spacing w:line="480" w:lineRule="auto"/>
        <w:jc w:val="both"/>
        <w:rPr>
          <w:b/>
          <w:bCs/>
          <w:u w:val="single"/>
          <w:lang w:val="en-US"/>
        </w:rPr>
      </w:pPr>
    </w:p>
    <w:p w14:paraId="0CA637AC" w14:textId="77777777" w:rsidR="009275AA" w:rsidRDefault="009275AA" w:rsidP="009275AA"/>
    <w:p w14:paraId="73643D8A" w14:textId="5FB27BDA" w:rsidR="009275AA" w:rsidRDefault="009275AA" w:rsidP="00D91587">
      <w:pPr>
        <w:rPr>
          <w:b/>
          <w:bCs/>
          <w:lang w:val="en-US"/>
        </w:rPr>
      </w:pPr>
    </w:p>
    <w:p w14:paraId="5D464724" w14:textId="6C240DF6" w:rsidR="009275AA" w:rsidRDefault="009275AA" w:rsidP="00D91587">
      <w:pPr>
        <w:rPr>
          <w:b/>
          <w:bCs/>
          <w:lang w:val="en-US"/>
        </w:rPr>
      </w:pPr>
    </w:p>
    <w:p w14:paraId="3E38870F" w14:textId="19A22B7C" w:rsidR="009275AA" w:rsidRDefault="009275AA" w:rsidP="00D91587">
      <w:pPr>
        <w:rPr>
          <w:b/>
          <w:bCs/>
          <w:lang w:val="en-US"/>
        </w:rPr>
      </w:pPr>
    </w:p>
    <w:p w14:paraId="7D6AF023" w14:textId="0A8B627C" w:rsidR="009275AA" w:rsidRDefault="009275AA" w:rsidP="00D91587">
      <w:pPr>
        <w:rPr>
          <w:b/>
          <w:bCs/>
          <w:lang w:val="en-US"/>
        </w:rPr>
      </w:pPr>
    </w:p>
    <w:p w14:paraId="204DD497" w14:textId="64E15867" w:rsidR="009275AA" w:rsidRDefault="009275AA" w:rsidP="00D91587">
      <w:pPr>
        <w:rPr>
          <w:b/>
          <w:bCs/>
          <w:lang w:val="en-US"/>
        </w:rPr>
      </w:pPr>
    </w:p>
    <w:p w14:paraId="3409666C" w14:textId="67AB1280" w:rsidR="009275AA" w:rsidRDefault="009275AA" w:rsidP="00D91587">
      <w:pPr>
        <w:rPr>
          <w:b/>
          <w:bCs/>
          <w:lang w:val="en-US"/>
        </w:rPr>
      </w:pPr>
    </w:p>
    <w:p w14:paraId="28F1AD77" w14:textId="5A987676" w:rsidR="009275AA" w:rsidRDefault="009275AA" w:rsidP="00D91587">
      <w:pPr>
        <w:rPr>
          <w:b/>
          <w:bCs/>
          <w:lang w:val="en-US"/>
        </w:rPr>
      </w:pPr>
    </w:p>
    <w:p w14:paraId="26056A9B" w14:textId="38D778B4" w:rsidR="009275AA" w:rsidRDefault="009275AA" w:rsidP="00D91587">
      <w:pPr>
        <w:rPr>
          <w:b/>
          <w:bCs/>
          <w:lang w:val="en-US"/>
        </w:rPr>
      </w:pPr>
    </w:p>
    <w:p w14:paraId="3D3E544D" w14:textId="1B34EFAF" w:rsidR="009275AA" w:rsidRDefault="009275AA" w:rsidP="00D91587">
      <w:pPr>
        <w:rPr>
          <w:b/>
          <w:bCs/>
          <w:lang w:val="en-US"/>
        </w:rPr>
      </w:pPr>
    </w:p>
    <w:p w14:paraId="58DBBAA7" w14:textId="00948DB6" w:rsidR="009275AA" w:rsidRDefault="009275AA" w:rsidP="00D91587">
      <w:pPr>
        <w:rPr>
          <w:b/>
          <w:bCs/>
          <w:lang w:val="en-US"/>
        </w:rPr>
      </w:pPr>
    </w:p>
    <w:p w14:paraId="5E0D27F4" w14:textId="39C29542" w:rsidR="009275AA" w:rsidRDefault="009275AA" w:rsidP="00D91587">
      <w:pPr>
        <w:rPr>
          <w:b/>
          <w:bCs/>
          <w:lang w:val="en-US"/>
        </w:rPr>
      </w:pPr>
    </w:p>
    <w:p w14:paraId="78E4CD34" w14:textId="7CA147FC" w:rsidR="009275AA" w:rsidRDefault="009275AA" w:rsidP="00D91587">
      <w:pPr>
        <w:rPr>
          <w:b/>
          <w:bCs/>
          <w:lang w:val="en-US"/>
        </w:rPr>
      </w:pPr>
    </w:p>
    <w:p w14:paraId="525397BD" w14:textId="6BF11DFA" w:rsidR="009275AA" w:rsidRDefault="009275AA" w:rsidP="00D91587">
      <w:pPr>
        <w:rPr>
          <w:b/>
          <w:bCs/>
          <w:lang w:val="en-US"/>
        </w:rPr>
      </w:pPr>
    </w:p>
    <w:p w14:paraId="1C17E460" w14:textId="5BA107B9" w:rsidR="009275AA" w:rsidRDefault="009275AA" w:rsidP="00D91587">
      <w:pPr>
        <w:rPr>
          <w:b/>
          <w:bCs/>
          <w:lang w:val="en-US"/>
        </w:rPr>
      </w:pPr>
    </w:p>
    <w:p w14:paraId="4BB21DAC" w14:textId="0B2924AE" w:rsidR="009275AA" w:rsidRDefault="009275AA" w:rsidP="00D91587">
      <w:pPr>
        <w:rPr>
          <w:b/>
          <w:bCs/>
          <w:lang w:val="en-US"/>
        </w:rPr>
      </w:pPr>
    </w:p>
    <w:p w14:paraId="4470EED8" w14:textId="3B87A0D2" w:rsidR="009275AA" w:rsidRDefault="009275AA" w:rsidP="00D91587">
      <w:pPr>
        <w:rPr>
          <w:b/>
          <w:bCs/>
          <w:lang w:val="en-US"/>
        </w:rPr>
      </w:pPr>
    </w:p>
    <w:p w14:paraId="5D3175A6" w14:textId="4D7B4795" w:rsidR="009275AA" w:rsidRDefault="009275AA" w:rsidP="00D91587">
      <w:pPr>
        <w:rPr>
          <w:b/>
          <w:bCs/>
          <w:lang w:val="en-US"/>
        </w:rPr>
      </w:pPr>
    </w:p>
    <w:p w14:paraId="0D75F6A6" w14:textId="0183F7C7" w:rsidR="009275AA" w:rsidRDefault="009275AA" w:rsidP="00D91587">
      <w:pPr>
        <w:rPr>
          <w:b/>
          <w:bCs/>
          <w:lang w:val="en-US"/>
        </w:rPr>
      </w:pPr>
    </w:p>
    <w:p w14:paraId="3EC54CFB" w14:textId="77777777" w:rsidR="009275AA" w:rsidRDefault="009275AA" w:rsidP="00D91587">
      <w:pPr>
        <w:rPr>
          <w:b/>
          <w:bCs/>
          <w:lang w:val="en-US"/>
        </w:rPr>
      </w:pPr>
    </w:p>
    <w:p w14:paraId="105DCC5F" w14:textId="77777777" w:rsidR="00D91587" w:rsidRDefault="00D91587" w:rsidP="00D91587">
      <w:pPr>
        <w:rPr>
          <w:b/>
          <w:bCs/>
          <w:lang w:val="en-US"/>
        </w:rPr>
      </w:pPr>
    </w:p>
    <w:p w14:paraId="3095E520" w14:textId="54F63087" w:rsidR="00D91587" w:rsidRPr="006B53B9" w:rsidRDefault="00D91587" w:rsidP="00D91587">
      <w:pPr>
        <w:rPr>
          <w:i/>
          <w:iCs/>
          <w:lang w:val="en-US"/>
        </w:rPr>
      </w:pPr>
      <w:r w:rsidRPr="006B53B9">
        <w:rPr>
          <w:b/>
          <w:bCs/>
          <w:lang w:val="en-US"/>
        </w:rPr>
        <w:lastRenderedPageBreak/>
        <w:t>DAPT durations according to population characteristics, procedural data, in-hospital events and 1-year follow-up.</w:t>
      </w:r>
      <w:r w:rsidRPr="006B53B9">
        <w:rPr>
          <w:b/>
          <w:bCs/>
          <w:i/>
          <w:iCs/>
          <w:lang w:val="en-US"/>
        </w:rPr>
        <w:t xml:space="preserve"> </w:t>
      </w:r>
      <w:r w:rsidRPr="006B53B9">
        <w:rPr>
          <w:i/>
          <w:iCs/>
          <w:lang w:val="en-US"/>
        </w:rPr>
        <w:t xml:space="preserve">(n= number of patients (%). SD : standard deviation ; </w:t>
      </w:r>
      <w:r w:rsidRPr="006B53B9">
        <w:rPr>
          <w:i/>
          <w:iCs/>
          <w:color w:val="212121"/>
          <w:shd w:val="clear" w:color="auto" w:fill="FFFFFF"/>
          <w:lang w:val="en-US"/>
        </w:rPr>
        <w:t xml:space="preserve">BARC : Bleeding Academic Research Consortium ; </w:t>
      </w:r>
      <w:r w:rsidRPr="006B53B9">
        <w:rPr>
          <w:i/>
          <w:iCs/>
          <w:lang w:val="en-US"/>
        </w:rPr>
        <w:t>CABG : c</w:t>
      </w:r>
      <w:r w:rsidRPr="006B53B9">
        <w:rPr>
          <w:i/>
          <w:iCs/>
          <w:color w:val="212121"/>
          <w:shd w:val="clear" w:color="auto" w:fill="FFFFFF"/>
          <w:lang w:val="en-US"/>
        </w:rPr>
        <w:t>oronary artery bypass graft ;</w:t>
      </w:r>
      <w:r w:rsidRPr="006B53B9">
        <w:rPr>
          <w:i/>
          <w:iCs/>
          <w:lang w:val="en-US"/>
        </w:rPr>
        <w:t xml:space="preserve"> CTO : chronic total occlusion </w:t>
      </w:r>
      <w:r w:rsidRPr="006B53B9">
        <w:rPr>
          <w:i/>
          <w:iCs/>
        </w:rPr>
        <w:t xml:space="preserve">; Severe left ventricular dysfunction = </w:t>
      </w:r>
      <w:r w:rsidRPr="006B53B9">
        <w:rPr>
          <w:i/>
          <w:iCs/>
          <w:lang w:val="en-US"/>
        </w:rPr>
        <w:t xml:space="preserve">LVEF : left ventricular ejection fraction &lt;30% ; </w:t>
      </w:r>
      <w:r w:rsidRPr="006B53B9">
        <w:rPr>
          <w:i/>
          <w:iCs/>
        </w:rPr>
        <w:t>Severe renal failure</w:t>
      </w:r>
      <w:r w:rsidRPr="006B53B9">
        <w:rPr>
          <w:b/>
          <w:bCs/>
          <w:i/>
          <w:iCs/>
        </w:rPr>
        <w:t xml:space="preserve"> </w:t>
      </w:r>
      <w:r w:rsidRPr="006B53B9">
        <w:rPr>
          <w:i/>
          <w:iCs/>
        </w:rPr>
        <w:t>= creatinine&gt;200</w:t>
      </w:r>
      <w:r w:rsidRPr="006B53B9">
        <w:rPr>
          <w:rFonts w:ascii="Cambria Math" w:hAnsi="Cambria Math" w:cs="Cambria Math"/>
          <w:i/>
          <w:iCs/>
        </w:rPr>
        <w:t>𝜇</w:t>
      </w:r>
      <w:r w:rsidRPr="006B53B9">
        <w:rPr>
          <w:i/>
          <w:iCs/>
        </w:rPr>
        <w:t>mol/L</w:t>
      </w:r>
      <w:r w:rsidR="006B53B9">
        <w:rPr>
          <w:i/>
          <w:iCs/>
          <w:lang w:val="en-US"/>
        </w:rPr>
        <w:t>)</w:t>
      </w:r>
    </w:p>
    <w:p w14:paraId="0183BC51" w14:textId="77777777" w:rsidR="00D91587" w:rsidRDefault="00D91587" w:rsidP="00D91587">
      <w:pPr>
        <w:rPr>
          <w:b/>
          <w:bCs/>
          <w:i/>
          <w:iCs/>
          <w:lang w:val="en-US"/>
        </w:rPr>
      </w:pPr>
    </w:p>
    <w:tbl>
      <w:tblPr>
        <w:tblStyle w:val="Grilledutableau"/>
        <w:tblW w:w="10343" w:type="dxa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701"/>
        <w:gridCol w:w="1134"/>
      </w:tblGrid>
      <w:tr w:rsidR="00D91587" w14:paraId="734F38BC" w14:textId="77777777" w:rsidTr="00E94587">
        <w:tc>
          <w:tcPr>
            <w:tcW w:w="3256" w:type="dxa"/>
            <w:tcBorders>
              <w:bottom w:val="single" w:sz="4" w:space="0" w:color="auto"/>
            </w:tcBorders>
          </w:tcPr>
          <w:p w14:paraId="35DC320A" w14:textId="77777777" w:rsidR="00D91587" w:rsidRDefault="00D91587" w:rsidP="00E94587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786F77" w14:textId="77777777" w:rsidR="00D91587" w:rsidRPr="00144CDA" w:rsidRDefault="00D91587" w:rsidP="00E94587">
            <w:pPr>
              <w:jc w:val="center"/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 xml:space="preserve">Clopidogrel </w:t>
            </w:r>
          </w:p>
          <w:p w14:paraId="365918A0" w14:textId="77777777" w:rsidR="00D91587" w:rsidRDefault="00D91587" w:rsidP="00E94587">
            <w:pPr>
              <w:jc w:val="center"/>
              <w:rPr>
                <w:lang w:val="en-US"/>
              </w:rPr>
            </w:pPr>
            <w:r w:rsidRPr="00144CDA">
              <w:rPr>
                <w:b/>
                <w:bCs/>
                <w:sz w:val="18"/>
                <w:szCs w:val="18"/>
                <w:lang w:val="en-US"/>
              </w:rPr>
              <w:t>n = 71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127749" w14:textId="77777777" w:rsidR="00D91587" w:rsidRPr="00144CDA" w:rsidRDefault="00D91587" w:rsidP="00E94587">
            <w:pPr>
              <w:jc w:val="center"/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>Ticagrelor/Prasugrel</w:t>
            </w:r>
          </w:p>
          <w:p w14:paraId="4676F819" w14:textId="77777777" w:rsidR="00D91587" w:rsidRDefault="00D91587" w:rsidP="00E94587">
            <w:pPr>
              <w:jc w:val="center"/>
              <w:rPr>
                <w:lang w:val="en-US"/>
              </w:rPr>
            </w:pPr>
            <w:r w:rsidRPr="00144CDA">
              <w:rPr>
                <w:b/>
                <w:bCs/>
                <w:sz w:val="18"/>
                <w:szCs w:val="18"/>
              </w:rPr>
              <w:t>n = 15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18A2FC" w14:textId="77777777" w:rsidR="00D91587" w:rsidRPr="00144CDA" w:rsidRDefault="00D91587" w:rsidP="00E94587">
            <w:pPr>
              <w:jc w:val="center"/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>Total</w:t>
            </w:r>
          </w:p>
          <w:p w14:paraId="15317777" w14:textId="77777777" w:rsidR="00D91587" w:rsidRDefault="00D91587" w:rsidP="00E94587">
            <w:pPr>
              <w:jc w:val="center"/>
              <w:rPr>
                <w:lang w:val="en-US"/>
              </w:rPr>
            </w:pPr>
            <w:r w:rsidRPr="00144CDA">
              <w:rPr>
                <w:b/>
                <w:bCs/>
                <w:sz w:val="18"/>
                <w:szCs w:val="18"/>
              </w:rPr>
              <w:t>n = 87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C0C282" w14:textId="77777777" w:rsidR="00D91587" w:rsidRPr="002A4B81" w:rsidRDefault="00D91587" w:rsidP="00E94587">
            <w:pPr>
              <w:jc w:val="center"/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>p-value</w:t>
            </w:r>
          </w:p>
          <w:p w14:paraId="6EF2CA7E" w14:textId="77777777" w:rsidR="00D91587" w:rsidRDefault="00D91587" w:rsidP="00E94587">
            <w:pPr>
              <w:jc w:val="center"/>
              <w:rPr>
                <w:lang w:val="en-US"/>
              </w:rPr>
            </w:pPr>
          </w:p>
        </w:tc>
      </w:tr>
      <w:tr w:rsidR="00D91587" w14:paraId="0F8C4EC5" w14:textId="77777777" w:rsidTr="00E94587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414072F7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Cardiovascular risk factor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0875282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2752AD4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3F8EC8C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976F0F" w14:textId="77777777" w:rsidR="00D91587" w:rsidRPr="002A4B81" w:rsidRDefault="00D91587" w:rsidP="00E94587">
            <w:pPr>
              <w:rPr>
                <w:sz w:val="18"/>
                <w:szCs w:val="18"/>
                <w:lang w:val="en-US"/>
              </w:rPr>
            </w:pPr>
          </w:p>
        </w:tc>
      </w:tr>
      <w:tr w:rsidR="00D91587" w14:paraId="150ADE7D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B69783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Age, mean (SD), year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DF3C0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 (+/-1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0FB92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4,6 (+/-1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3F05B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 (+/-1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CB9473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420D72B7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5D062BAA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Male gender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C5F2D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487 (76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0148D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261 (8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5539A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748 (7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27133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428D119C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F6B15F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Overweight (BMI &gt;25)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FF49A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860 (6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B951B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111 (7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81200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971 (6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B706D0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12</w:t>
            </w:r>
          </w:p>
        </w:tc>
      </w:tr>
      <w:tr w:rsidR="00D91587" w14:paraId="4B377DED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38E9626B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Hypertensio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717E0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572 (6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FDE17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887 (5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BF47C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459 (62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27ECE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54C94987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E6C5D0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Dyslipidaemia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3F98C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259 (5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D5BAF4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830 (5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71EB64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089 (5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36069D7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716FD0C1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49169396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Smoking (%)</w:t>
            </w:r>
          </w:p>
          <w:p w14:paraId="0228CFA4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    Active smoker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B27A8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344 (46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  <w:p w14:paraId="44127BF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040 (1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2B4A4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808 (52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  <w:p w14:paraId="5BCDC74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81 (1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 xml:space="preserve">1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208A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152 (4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  <w:p w14:paraId="4BF34BD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321 (1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1F231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  <w:p w14:paraId="78A51DA9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567D1379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A87FC3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Diabetes (%)</w:t>
            </w:r>
          </w:p>
          <w:p w14:paraId="003A3B3A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    Insulin-requiring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FEDC5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264 (3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  <w:p w14:paraId="5056C46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80 (6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B97564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07 (32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  <w:p w14:paraId="04D94C3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01 (6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4E312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771 (3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  <w:p w14:paraId="15C1589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81 (6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70C9D6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1</w:t>
            </w:r>
          </w:p>
          <w:p w14:paraId="42FBF1EE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8</w:t>
            </w:r>
          </w:p>
        </w:tc>
      </w:tr>
      <w:tr w:rsidR="00D91587" w14:paraId="74BC5701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1760E4E6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2A4B81">
              <w:rPr>
                <w:sz w:val="18"/>
                <w:szCs w:val="18"/>
              </w:rPr>
              <w:t>Coronary heredity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39FA2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805 (2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3ECFF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97 (2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DCF5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202 (2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C7F986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1</w:t>
            </w:r>
          </w:p>
        </w:tc>
      </w:tr>
      <w:tr w:rsidR="00D91587" w14:paraId="00D807E8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62AC95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Cardiovascular history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83CDA1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74A348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A8DC7F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1FB7B8" w14:textId="77777777" w:rsidR="00D91587" w:rsidRPr="002A4B81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7CF2D6A9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7AB40A19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Coronary angioplasty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F45179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694 (3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E68605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94 (4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B03959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388 (3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94C269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3AF3F653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2216A7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Myocardial infarction (&gt;1 year)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CBC5A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985 (1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699DD5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10 (2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D8E73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295 (1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2C20D2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31FCFEE4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3C3DA66B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Stroke (%)</w:t>
            </w:r>
          </w:p>
          <w:p w14:paraId="24262FAA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sz w:val="18"/>
                <w:szCs w:val="18"/>
              </w:rPr>
              <w:t xml:space="preserve">      </w:t>
            </w:r>
            <w:proofErr w:type="spellStart"/>
            <w:r w:rsidRPr="002A4B81">
              <w:rPr>
                <w:sz w:val="18"/>
                <w:szCs w:val="18"/>
              </w:rPr>
              <w:t>Hemorrhage</w:t>
            </w:r>
            <w:proofErr w:type="spellEnd"/>
            <w:r w:rsidRPr="002A4B81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FF4999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32 (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  <w:p w14:paraId="47B75F4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0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CFFC5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4 (2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  <w:p w14:paraId="260F861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 (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990CC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76 (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  <w:p w14:paraId="568D27D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1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3EE16B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1</w:t>
            </w:r>
          </w:p>
          <w:p w14:paraId="075A65B8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4163478D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1CB37C6" w14:textId="77777777" w:rsidR="00D91587" w:rsidRPr="002A4B81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2A4B81">
              <w:rPr>
                <w:sz w:val="18"/>
                <w:szCs w:val="18"/>
              </w:rPr>
              <w:t>Peripheral vascular pathology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27986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035 (1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0EBE7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60 (1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 xml:space="preserve">3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AE08F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195 (1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59BB45F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31C03250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18BCB80E" w14:textId="77777777" w:rsidR="00D91587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Severe renal failure </w:t>
            </w:r>
            <w:r w:rsidRPr="002A4B81">
              <w:rPr>
                <w:sz w:val="18"/>
                <w:szCs w:val="18"/>
              </w:rPr>
              <w:t>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ED9DA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36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C685E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6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0B03F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52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51FC2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18</w:t>
            </w:r>
          </w:p>
        </w:tc>
      </w:tr>
      <w:tr w:rsidR="00D91587" w14:paraId="0A5C7D56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5702ED" w14:textId="77777777" w:rsidR="00D91587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Severe left ventricular dysfunction </w:t>
            </w:r>
            <w:r w:rsidRPr="00144CDA">
              <w:rPr>
                <w:sz w:val="18"/>
                <w:szCs w:val="18"/>
              </w:rPr>
              <w:t>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180C19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21 (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94F84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1 (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062D9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82 (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0FB341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5</w:t>
            </w:r>
          </w:p>
        </w:tc>
      </w:tr>
      <w:tr w:rsidR="00D91587" w14:paraId="0C99D117" w14:textId="77777777" w:rsidTr="00E94587">
        <w:tc>
          <w:tcPr>
            <w:tcW w:w="3256" w:type="dxa"/>
            <w:tcBorders>
              <w:top w:val="nil"/>
              <w:bottom w:val="nil"/>
            </w:tcBorders>
          </w:tcPr>
          <w:p w14:paraId="194112FA" w14:textId="77777777" w:rsidR="00D91587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DAPT score, median </w:t>
            </w:r>
            <w:r w:rsidRPr="002A4B81">
              <w:rPr>
                <w:sz w:val="18"/>
                <w:szCs w:val="18"/>
              </w:rPr>
              <w:t xml:space="preserve">(Quartile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81C64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 (-1 ; 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A07A3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 (0 ; 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7E7E74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 (0 ; 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C6117E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71F79F13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F70952" w14:textId="77777777" w:rsidR="00D91587" w:rsidRDefault="00D91587" w:rsidP="00E94587">
            <w:pPr>
              <w:rPr>
                <w:sz w:val="18"/>
                <w:szCs w:val="18"/>
              </w:rPr>
            </w:pPr>
            <w:r w:rsidRPr="002A4B81">
              <w:rPr>
                <w:b/>
                <w:bCs/>
                <w:sz w:val="18"/>
                <w:szCs w:val="18"/>
              </w:rPr>
              <w:t xml:space="preserve">DAPT score ≥2 </w:t>
            </w:r>
            <w:r w:rsidRPr="002A4B81">
              <w:rPr>
                <w:sz w:val="18"/>
                <w:szCs w:val="18"/>
              </w:rPr>
              <w:t>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2D377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443 (2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B60EF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89 (3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6A380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932 (22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F389BB" w14:textId="77777777" w:rsidR="00D91587" w:rsidRPr="00144CDA" w:rsidRDefault="00D91587" w:rsidP="00B42F08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01</w:t>
            </w:r>
          </w:p>
        </w:tc>
      </w:tr>
      <w:tr w:rsidR="00D91587" w14:paraId="68D9A294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9E9B6E" w14:textId="77777777" w:rsidR="00D91587" w:rsidRPr="002A4B81" w:rsidRDefault="00D91587" w:rsidP="00E94587">
            <w:pPr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  <w:lang w:val="en-US"/>
              </w:rPr>
              <w:t xml:space="preserve">Lesion characteristic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DAAC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4E13CD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A6216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71ABD4" w14:textId="77777777" w:rsidR="00D91587" w:rsidRPr="002A4B81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58A0D21F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3EFB4F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144CDA">
              <w:rPr>
                <w:sz w:val="18"/>
                <w:szCs w:val="18"/>
                <w:lang w:val="en-US"/>
              </w:rPr>
              <w:t>Number of vessel(s) affected (%)</w:t>
            </w:r>
          </w:p>
          <w:p w14:paraId="0B3BBCA0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   </w:t>
            </w:r>
            <w:proofErr w:type="spellStart"/>
            <w:r w:rsidRPr="00144CDA">
              <w:rPr>
                <w:sz w:val="18"/>
                <w:szCs w:val="18"/>
                <w:lang w:val="en-US"/>
              </w:rPr>
              <w:t>Monotruncular</w:t>
            </w:r>
            <w:proofErr w:type="spellEnd"/>
            <w:r w:rsidRPr="00144CDA">
              <w:rPr>
                <w:sz w:val="18"/>
                <w:szCs w:val="18"/>
                <w:lang w:val="en-US"/>
              </w:rPr>
              <w:t xml:space="preserve"> (%)</w:t>
            </w:r>
          </w:p>
          <w:p w14:paraId="0DBFFF13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   </w:t>
            </w:r>
            <w:proofErr w:type="spellStart"/>
            <w:r w:rsidRPr="00144CDA">
              <w:rPr>
                <w:sz w:val="18"/>
                <w:szCs w:val="18"/>
                <w:lang w:val="en-US"/>
              </w:rPr>
              <w:t>Pluritruncal</w:t>
            </w:r>
            <w:proofErr w:type="spellEnd"/>
            <w:r w:rsidRPr="00144CDA">
              <w:rPr>
                <w:sz w:val="18"/>
                <w:szCs w:val="18"/>
                <w:lang w:val="en-US"/>
              </w:rPr>
              <w:t xml:space="preserve"> (%)</w:t>
            </w:r>
          </w:p>
          <w:p w14:paraId="19A93F8E" w14:textId="77777777" w:rsidR="00D91587" w:rsidRPr="002A4B81" w:rsidRDefault="00D91587" w:rsidP="00E94587">
            <w:pPr>
              <w:rPr>
                <w:b/>
                <w:bCs/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   Isolated left mai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F7F601" w14:textId="77777777" w:rsidR="00D91587" w:rsidRDefault="00D91587" w:rsidP="00E94587">
            <w:pPr>
              <w:jc w:val="center"/>
              <w:rPr>
                <w:sz w:val="18"/>
                <w:szCs w:val="18"/>
              </w:rPr>
            </w:pPr>
          </w:p>
          <w:p w14:paraId="1FA5442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900 (4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  <w:p w14:paraId="2234DF81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217 (5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  <w:p w14:paraId="616F2AB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2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C5D429" w14:textId="77777777" w:rsidR="00D91587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68CA7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06 (3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  <w:p w14:paraId="0F2BF919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932 (6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  <w:p w14:paraId="24FFE61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2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29AD36" w14:textId="77777777" w:rsidR="00D91587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1E6A95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506 (4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  <w:p w14:paraId="48FB355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149 (5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  <w:p w14:paraId="683A101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4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871E44" w14:textId="77777777" w:rsidR="00D91587" w:rsidRPr="00DF2530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  <w:r w:rsidRPr="00DF2530">
              <w:rPr>
                <w:sz w:val="18"/>
                <w:szCs w:val="18"/>
                <w:lang w:val="en-US"/>
              </w:rPr>
              <w:t>0.43</w:t>
            </w:r>
          </w:p>
        </w:tc>
      </w:tr>
      <w:tr w:rsidR="00D91587" w14:paraId="2049B71D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A9CAAD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Presence of proximal lesio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1196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261 (5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C853F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955 (6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4B0D5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216 (5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4C9DAD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13</w:t>
            </w:r>
          </w:p>
        </w:tc>
      </w:tr>
      <w:tr w:rsidR="00D91587" w14:paraId="3FA11DEC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7028F07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Presence of CTO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35E1EC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656 (2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29078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57 (2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12BC5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013 (2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D0C1A2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93</w:t>
            </w:r>
          </w:p>
        </w:tc>
      </w:tr>
      <w:tr w:rsidR="00D91587" w14:paraId="23489D0B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5B7CF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Pr="00144CDA">
              <w:rPr>
                <w:sz w:val="18"/>
                <w:szCs w:val="18"/>
                <w:lang w:val="en-US"/>
              </w:rPr>
              <w:t>Artery diameter at lesion &lt;3mm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694835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629 (6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03E21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038 (6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052EC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667 (6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F3D8A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008</w:t>
            </w:r>
          </w:p>
        </w:tc>
      </w:tr>
      <w:tr w:rsidR="00D91587" w14:paraId="2786D759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BD7488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  <w:lang w:val="en-US"/>
              </w:rPr>
              <w:t xml:space="preserve">   Lesion length &gt;20mm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2C4E7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141 (43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CAE28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734 (4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6130D5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875 (44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9B227D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012</w:t>
            </w:r>
          </w:p>
        </w:tc>
      </w:tr>
      <w:tr w:rsidR="00D91587" w14:paraId="1E6194B5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00452C" w14:textId="77777777" w:rsidR="00D91587" w:rsidRPr="002A4B81" w:rsidRDefault="00D91587" w:rsidP="00E94587">
            <w:pPr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 xml:space="preserve">Characteristics of angioplasty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6AB30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61F752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59C2FA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99E7E2" w14:textId="77777777" w:rsidR="00D91587" w:rsidRPr="00DF2530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518E246F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92A1CC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 xml:space="preserve">   Number of dilated arteries &gt;1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55D1D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237 (1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612BC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86 (1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D9745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523 (17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5121E4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27</w:t>
            </w:r>
          </w:p>
        </w:tc>
      </w:tr>
      <w:tr w:rsidR="00D91587" w14:paraId="3B7F69C3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1892C9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 xml:space="preserve">   Number of dilated sites &gt;1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C4086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762 (3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833A06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47 (4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5D384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409 (3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058E6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02</w:t>
            </w:r>
          </w:p>
        </w:tc>
      </w:tr>
      <w:tr w:rsidR="00D91587" w14:paraId="7FC6C8D0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094192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44CDA">
              <w:rPr>
                <w:sz w:val="18"/>
                <w:szCs w:val="18"/>
              </w:rPr>
              <w:t xml:space="preserve">Number of stents implanted &gt;1 (%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254ED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931 (4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4D540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698 (45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39E9CC3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629 (4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6F0D276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&lt;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01</w:t>
            </w:r>
          </w:p>
        </w:tc>
      </w:tr>
      <w:tr w:rsidR="00D91587" w14:paraId="7C084645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2CC80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44CDA">
              <w:rPr>
                <w:sz w:val="18"/>
                <w:szCs w:val="18"/>
              </w:rPr>
              <w:t>Stent diameter &lt;3mm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3C0492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492 (48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88261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791 (5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2AEE8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4283 (49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0E1354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11</w:t>
            </w:r>
          </w:p>
        </w:tc>
      </w:tr>
      <w:tr w:rsidR="00D91587" w14:paraId="64AB0BA7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7CAD37" w14:textId="77777777" w:rsidR="00D91587" w:rsidRPr="00144CDA" w:rsidRDefault="00D91587" w:rsidP="00E94587">
            <w:pPr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 xml:space="preserve">In-hospital event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0E036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AA559E4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7640A4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9AB1FD" w14:textId="77777777" w:rsidR="00D91587" w:rsidRPr="00DF2530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0060A07F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EAF038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 xml:space="preserve">   Severe bleeding (BARC≥ 3)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E5310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3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95418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5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01065B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5DB11F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35</w:t>
            </w:r>
          </w:p>
        </w:tc>
      </w:tr>
      <w:tr w:rsidR="00D91587" w14:paraId="3F6BEA3E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5F9DE63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44CDA">
              <w:rPr>
                <w:sz w:val="18"/>
                <w:szCs w:val="18"/>
              </w:rPr>
              <w:t>Stroke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D542ED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 (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75407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36F463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 (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14A6E08" w14:textId="77777777" w:rsidR="00D91587" w:rsidRPr="00DF2530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09540A65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06355A" w14:textId="77777777" w:rsidR="00D91587" w:rsidRPr="00144CDA" w:rsidRDefault="00D91587" w:rsidP="00E94587">
            <w:pPr>
              <w:rPr>
                <w:b/>
                <w:bCs/>
                <w:sz w:val="18"/>
                <w:szCs w:val="18"/>
              </w:rPr>
            </w:pPr>
            <w:r w:rsidRPr="00144CDA">
              <w:rPr>
                <w:b/>
                <w:bCs/>
                <w:sz w:val="18"/>
                <w:szCs w:val="18"/>
              </w:rPr>
              <w:t xml:space="preserve">Events at 1 year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9759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610F06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8A4BF9" w14:textId="77777777" w:rsidR="00D91587" w:rsidRPr="002A4B81" w:rsidRDefault="00D91587" w:rsidP="00E9458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914D6C" w14:textId="77777777" w:rsidR="00D91587" w:rsidRPr="00DF2530" w:rsidRDefault="00D91587" w:rsidP="00B42F08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87" w14:paraId="6C94FD51" w14:textId="77777777" w:rsidTr="00E94587">
        <w:tc>
          <w:tcPr>
            <w:tcW w:w="325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1F7637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44CDA">
              <w:rPr>
                <w:sz w:val="18"/>
                <w:szCs w:val="18"/>
              </w:rPr>
              <w:t>Severe bleeding (BARC≥ 3)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071EA7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99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2FE47B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9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5D072A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118 (1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1E8D735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63</w:t>
            </w:r>
          </w:p>
        </w:tc>
      </w:tr>
      <w:tr w:rsidR="00D91587" w14:paraId="571BEE3C" w14:textId="77777777" w:rsidTr="00E94587">
        <w:tc>
          <w:tcPr>
            <w:tcW w:w="32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C7104D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 xml:space="preserve">   Stroke (%)</w:t>
            </w:r>
          </w:p>
          <w:p w14:paraId="31C927D3" w14:textId="77777777" w:rsidR="00D91587" w:rsidRPr="00144CDA" w:rsidRDefault="00D91587" w:rsidP="00E94587">
            <w:pPr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 xml:space="preserve">       </w:t>
            </w:r>
            <w:proofErr w:type="spellStart"/>
            <w:r w:rsidRPr="00144CDA">
              <w:rPr>
                <w:sz w:val="18"/>
                <w:szCs w:val="18"/>
              </w:rPr>
              <w:t>Hemorrhage</w:t>
            </w:r>
            <w:proofErr w:type="spellEnd"/>
            <w:r w:rsidRPr="00144CDA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0998E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27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4)</w:t>
            </w:r>
          </w:p>
          <w:p w14:paraId="443C9CAE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 (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539E3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2)</w:t>
            </w:r>
          </w:p>
          <w:p w14:paraId="76E9B07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E23DB88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0 (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3)</w:t>
            </w:r>
          </w:p>
          <w:p w14:paraId="40A9FEFF" w14:textId="77777777" w:rsidR="00D91587" w:rsidRPr="00144CDA" w:rsidRDefault="00D91587" w:rsidP="00E94587">
            <w:pPr>
              <w:jc w:val="center"/>
              <w:rPr>
                <w:sz w:val="18"/>
                <w:szCs w:val="18"/>
              </w:rPr>
            </w:pPr>
            <w:r w:rsidRPr="00144CDA">
              <w:rPr>
                <w:sz w:val="18"/>
                <w:szCs w:val="18"/>
              </w:rPr>
              <w:t>3 (&lt;0</w:t>
            </w:r>
            <w:r>
              <w:rPr>
                <w:sz w:val="18"/>
                <w:szCs w:val="18"/>
              </w:rPr>
              <w:t>.</w:t>
            </w:r>
            <w:r w:rsidRPr="00144CDA">
              <w:rPr>
                <w:sz w:val="18"/>
                <w:szCs w:val="18"/>
              </w:rPr>
              <w:t>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A84996" w14:textId="77777777" w:rsidR="00D91587" w:rsidRPr="00DF2530" w:rsidRDefault="00D91587" w:rsidP="00B42F08">
            <w:pPr>
              <w:jc w:val="center"/>
              <w:rPr>
                <w:sz w:val="18"/>
                <w:szCs w:val="18"/>
              </w:rPr>
            </w:pPr>
            <w:r w:rsidRPr="00DF253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2530">
              <w:rPr>
                <w:sz w:val="18"/>
                <w:szCs w:val="18"/>
              </w:rPr>
              <w:t>26</w:t>
            </w:r>
          </w:p>
        </w:tc>
      </w:tr>
    </w:tbl>
    <w:p w14:paraId="658F5F78" w14:textId="77777777" w:rsidR="00D91587" w:rsidRDefault="00D91587" w:rsidP="00D91587">
      <w:pPr>
        <w:rPr>
          <w:b/>
          <w:bCs/>
          <w:i/>
          <w:iCs/>
          <w:lang w:val="en-US"/>
        </w:rPr>
      </w:pPr>
    </w:p>
    <w:p w14:paraId="484E591B" w14:textId="77777777" w:rsidR="00D91587" w:rsidRPr="004D33D4" w:rsidRDefault="00D91587" w:rsidP="00D91587">
      <w:pPr>
        <w:spacing w:line="480" w:lineRule="auto"/>
        <w:jc w:val="both"/>
        <w:rPr>
          <w:lang w:val="en-US"/>
        </w:rPr>
      </w:pPr>
    </w:p>
    <w:p w14:paraId="2373D96D" w14:textId="3682B6E7" w:rsidR="00FD795F" w:rsidRDefault="00FD795F"/>
    <w:p w14:paraId="4FAF97B4" w14:textId="1E5BC1CA" w:rsidR="006B53B9" w:rsidRDefault="006B53B9"/>
    <w:p w14:paraId="41261D5A" w14:textId="6E40DDA9" w:rsidR="006B53B9" w:rsidRDefault="006B53B9"/>
    <w:p w14:paraId="49847FAD" w14:textId="7B22DD3F" w:rsidR="006B53B9" w:rsidRDefault="006B53B9"/>
    <w:p w14:paraId="038EAC15" w14:textId="136C4E37" w:rsidR="006B53B9" w:rsidRDefault="006B53B9"/>
    <w:p w14:paraId="3D014A61" w14:textId="758F4021" w:rsidR="006B53B9" w:rsidRDefault="006B53B9"/>
    <w:sectPr w:rsidR="006B53B9" w:rsidSect="00EE188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11A4" w14:textId="77777777" w:rsidR="00270866" w:rsidRDefault="00270866">
      <w:r>
        <w:separator/>
      </w:r>
    </w:p>
  </w:endnote>
  <w:endnote w:type="continuationSeparator" w:id="0">
    <w:p w14:paraId="3421E482" w14:textId="77777777" w:rsidR="00270866" w:rsidRDefault="0027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9894637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0BD4AD6" w14:textId="77777777" w:rsidR="004D33D4" w:rsidRDefault="00D91587" w:rsidP="00F022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8ECA80A" w14:textId="77777777" w:rsidR="004D33D4" w:rsidRDefault="00270866" w:rsidP="004D33D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3171543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6E6C842" w14:textId="77777777" w:rsidR="004D33D4" w:rsidRDefault="00D91587" w:rsidP="00F0226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E9D3DE1" w14:textId="77777777" w:rsidR="004D33D4" w:rsidRDefault="00270866" w:rsidP="004D33D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45FCA" w14:textId="77777777" w:rsidR="00270866" w:rsidRDefault="00270866">
      <w:r>
        <w:separator/>
      </w:r>
    </w:p>
  </w:footnote>
  <w:footnote w:type="continuationSeparator" w:id="0">
    <w:p w14:paraId="4BB2E17C" w14:textId="77777777" w:rsidR="00270866" w:rsidRDefault="0027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87"/>
    <w:rsid w:val="00022B0D"/>
    <w:rsid w:val="001F2DDC"/>
    <w:rsid w:val="00214F82"/>
    <w:rsid w:val="00270866"/>
    <w:rsid w:val="002C488E"/>
    <w:rsid w:val="00410249"/>
    <w:rsid w:val="00584C7A"/>
    <w:rsid w:val="006B53B9"/>
    <w:rsid w:val="009275AA"/>
    <w:rsid w:val="00995310"/>
    <w:rsid w:val="00B42F08"/>
    <w:rsid w:val="00BE1CA6"/>
    <w:rsid w:val="00D832D5"/>
    <w:rsid w:val="00D91587"/>
    <w:rsid w:val="00FD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0D432F"/>
  <w15:chartTrackingRefBased/>
  <w15:docId w15:val="{4D8DB48B-8107-E04E-B447-798E9BD3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87"/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9158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91587"/>
    <w:rPr>
      <w:rFonts w:ascii="Times New Roman" w:eastAsia="Times New Roman" w:hAnsi="Times New Roman" w:cs="Times New Roman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D91587"/>
  </w:style>
  <w:style w:type="table" w:styleId="Grilledutableau">
    <w:name w:val="Table Grid"/>
    <w:basedOn w:val="TableauNormal"/>
    <w:uiPriority w:val="39"/>
    <w:rsid w:val="00D91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915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ezier@chu-clermontferrand.f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42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8</cp:revision>
  <dcterms:created xsi:type="dcterms:W3CDTF">2022-11-23T10:40:00Z</dcterms:created>
  <dcterms:modified xsi:type="dcterms:W3CDTF">2023-02-24T10:17:00Z</dcterms:modified>
</cp:coreProperties>
</file>